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C20" w:rsidRPr="00100676" w:rsidRDefault="00BC4C20" w:rsidP="00BC4C20">
      <w:pPr>
        <w:tabs>
          <w:tab w:val="left" w:pos="1552"/>
        </w:tabs>
        <w:spacing w:line="480" w:lineRule="auto"/>
        <w:rPr>
          <w:rFonts w:cs="Times New Roman"/>
          <w:b/>
          <w:sz w:val="28"/>
          <w:szCs w:val="28"/>
        </w:rPr>
      </w:pPr>
      <w:proofErr w:type="gramStart"/>
      <w:r>
        <w:rPr>
          <w:rFonts w:cs="Times New Roman"/>
          <w:b/>
        </w:rPr>
        <w:t>S</w:t>
      </w:r>
      <w:r w:rsidR="00467DC6">
        <w:rPr>
          <w:rFonts w:cs="Times New Roman"/>
          <w:b/>
        </w:rPr>
        <w:t xml:space="preserve">upplemental </w:t>
      </w:r>
      <w:r>
        <w:rPr>
          <w:rFonts w:cs="Times New Roman"/>
          <w:b/>
        </w:rPr>
        <w:t>Table</w:t>
      </w:r>
      <w:r w:rsidR="00467DC6">
        <w:rPr>
          <w:rFonts w:cs="Times New Roman"/>
          <w:b/>
        </w:rPr>
        <w:t xml:space="preserve"> 1</w:t>
      </w:r>
      <w:r>
        <w:rPr>
          <w:rFonts w:cs="Times New Roman"/>
          <w:b/>
        </w:rPr>
        <w:t>.</w:t>
      </w:r>
      <w:proofErr w:type="gramEnd"/>
      <w:r>
        <w:rPr>
          <w:rFonts w:cs="Times New Roman"/>
          <w:b/>
        </w:rPr>
        <w:t xml:space="preserve"> Information for</w:t>
      </w:r>
      <w:r w:rsidRPr="00A502A9">
        <w:rPr>
          <w:rFonts w:cs="Times New Roman"/>
          <w:b/>
        </w:rPr>
        <w:t xml:space="preserve"> selected SSR primer pairs </w:t>
      </w:r>
      <w:r>
        <w:rPr>
          <w:rFonts w:cs="Times New Roman"/>
          <w:b/>
        </w:rPr>
        <w:t>in</w:t>
      </w:r>
      <w:r w:rsidRPr="00A502A9">
        <w:rPr>
          <w:rFonts w:cs="Times New Roman"/>
          <w:b/>
        </w:rPr>
        <w:t xml:space="preserve"> </w:t>
      </w:r>
      <w:r w:rsidR="00600A0D">
        <w:rPr>
          <w:rFonts w:cs="Times New Roman"/>
          <w:b/>
        </w:rPr>
        <w:t xml:space="preserve">genotyping </w:t>
      </w:r>
      <w:r>
        <w:rPr>
          <w:rFonts w:cs="Times New Roman"/>
          <w:b/>
        </w:rPr>
        <w:t>two</w:t>
      </w:r>
      <w:r w:rsidRPr="00A502A9">
        <w:rPr>
          <w:rFonts w:cs="Times New Roman"/>
          <w:b/>
        </w:rPr>
        <w:t xml:space="preserve"> selfed populations</w:t>
      </w:r>
      <w:r w:rsidR="00600A0D">
        <w:rPr>
          <w:rFonts w:cs="Times New Roman"/>
          <w:b/>
        </w:rPr>
        <w:t xml:space="preserve"> in common bermudagrass</w:t>
      </w:r>
      <w:bookmarkStart w:id="0" w:name="_GoBack"/>
      <w:bookmarkEnd w:id="0"/>
      <w:r>
        <w:rPr>
          <w:rFonts w:cs="Times New Roman"/>
          <w:b/>
        </w:rPr>
        <w:t>.</w:t>
      </w:r>
      <w:r w:rsidRPr="00AE7149">
        <w:rPr>
          <w:rFonts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1620"/>
        <w:gridCol w:w="1800"/>
        <w:gridCol w:w="3729"/>
        <w:gridCol w:w="1689"/>
      </w:tblGrid>
      <w:tr w:rsidR="00BC4C20" w:rsidRPr="00C93E97" w:rsidTr="00ED4F4B">
        <w:tc>
          <w:tcPr>
            <w:tcW w:w="73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6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Marker ID</w:t>
            </w:r>
          </w:p>
        </w:tc>
        <w:tc>
          <w:tcPr>
            <w:tcW w:w="18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Repeat Motif</w:t>
            </w:r>
          </w:p>
        </w:tc>
        <w:tc>
          <w:tcPr>
            <w:tcW w:w="37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4C20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Primer Sequence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’ to 3’)</w:t>
            </w:r>
          </w:p>
        </w:tc>
        <w:tc>
          <w:tcPr>
            <w:tcW w:w="168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Expected Size Plus M13F (bases)</w:t>
            </w:r>
          </w:p>
        </w:tc>
      </w:tr>
      <w:tr w:rsidR="00BC4C20" w:rsidRPr="00C93E97" w:rsidTr="00ED4F4B"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1-21/2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(AC)13-(AG)14</w:t>
            </w:r>
          </w:p>
        </w:tc>
        <w:tc>
          <w:tcPr>
            <w:tcW w:w="3729" w:type="dxa"/>
            <w:tcBorders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GGGCCTCCCCTTTTATACAT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R: GGTAACCAATCAAGGCCACT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99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2-231/2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CA)13 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TTTTACGTCGGCCTTTGAG     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TCCTGGTCTTGTCGGTTTC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86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3-247/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T)8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TACCTCGCTGGACTGAAGTG  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CAGTAGTCCCACCAACCTT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90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3-313/3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(CA)2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GGGTCATGAGTCAAATGTGC  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CTTTTGTGAGCCAGAAGCAA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11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4-323/3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(TG)1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CAAGCCTTCCGGACTTTTA 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 R: CATGCAGCACTGCTCAGATA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37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5-491/4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T)12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TTGGTTCTTGGGTCCTTGT 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AGCTCAAGCACCATTGTCAG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89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7-623/6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(AC)17-(CA)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GAGACCTAGTGAACAGCGA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GCCGTGCTTAAAGGAATAG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29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7-653/6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TG)10-(AG)9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GCTACACTTTCGAGGTCAA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ACCAGATATGCACTCCACCA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65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7-693/6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C)11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GTCATCACAACCCACTCTC   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GTTCTTCCACGACTGCTTC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60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8-737/7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TG)14-(AG)11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TGTCTAAAACACGCCCACA    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ACAACCAAGAGTGGCGATA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38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1-783/7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A)14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ACTGTTTACCCATCCAACG    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TTTCGTACACACCCCAGAA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40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1-847/8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CT)19-(TC)5-(TG)8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CGATCGCTACTGAGAAACA     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GGCCGAAAAACAGGGTA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96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1-921/9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A)14     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GTTGGGTGAACGTACACAGG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AATTGACGTCCCTTCCCTC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67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1-929/9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A)18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TCAAGGTACCTGATGTGGAAAC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ACTTCCCCTTAACAGCAGC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62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3-1103/1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G)16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AGAATAATGCCCAAGGCAC 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ACCATCACTCGACACCACAT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58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3-1195/1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CT)15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CCACCAATAGCACACCAGA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CGGAACAAGGAGTGAGACAC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24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4-1245/1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(GA)2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AGGAAAGGTGCATACCTGG          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GCAGGTGTGGAGAAGTACA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94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5-1427/14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CT)21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TAGCAGGAACCTGTGGTCTG 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GTTCTAACTGTCGCCATCC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07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6-1583/15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G)25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GTATCGTCATCGTCCTGGTG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CGGCCAGAAAACCTCTATT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49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7-1601/16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A)13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CTGCTGGTCAGAACTCAAC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ATTGGTTGCACCTTCCAGA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57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7-1611/16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GAT)6-(AG)15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TCCTTCTTGTCCTGAAGCCT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ACAGTCCATGCGACTCAGAA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46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8-1765/17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TC)16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GGGCTTTTGGAATGACTTGT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CGAAGAGCGAGGAGAGATTT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98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8-1795/17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C)5-(AG)36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TTCGTGGACTCTGGCTATTG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CCCAGGTAACGTGTTCTTT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64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GA8-1807/18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A)14 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CCTCAACTCCAGTGCTGAAA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GTTAACCGGGGTTCAGATT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26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TG1-1889/18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GCT)7-(GAT)7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AACGTGAGAGGCTCTTGCT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TATGACACACGGAAGGACG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09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TG3-1999/2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TG)7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CCAGGTTCGCATCAGATA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GCATATCATGAACACGACG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78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TG6-2123/2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CAT)5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ATGGAACCTTGGCACTTTC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GTGGGTGTTACTGCTCCTT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97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TG6-2143/2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TCT)6 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ATCCTTCCCCTCCTCTTTGT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TGTACGATATCAACCCGGA   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55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AC5-2523/25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TGT)9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AAGGCCTAACCCAATTTGC  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ACAATGCTTTTCATCCTCCC     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14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AC7-2675/2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TGT)8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F: TAGCCTACCCCAACTTGCTT 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GTATACTGGCTTCATGGGCA      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206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AC7-2693/26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AC)7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TTGCCTACCAAACACGAAAG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TCCAAACTCGTGTAATTGCC            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21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AAC7-2703/27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ACA)10   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CTATTGCACATTGGATTCCG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AGGAGTGGGAGGGTTTCTTT              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59</w:t>
            </w:r>
          </w:p>
        </w:tc>
      </w:tr>
      <w:tr w:rsidR="00BC4C20" w:rsidRPr="00C93E97" w:rsidTr="00ED4F4B">
        <w:tc>
          <w:tcPr>
            <w:tcW w:w="738" w:type="dxa"/>
            <w:tcBorders>
              <w:top w:val="nil"/>
              <w:left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CDCAG3-2897/289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(CTG)7      </w:t>
            </w:r>
          </w:p>
        </w:tc>
        <w:tc>
          <w:tcPr>
            <w:tcW w:w="3729" w:type="dxa"/>
            <w:tcBorders>
              <w:top w:val="nil"/>
              <w:left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F: TTGCCACTTTTGCAGGTAAC</w:t>
            </w:r>
          </w:p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 xml:space="preserve">R: AAGTAGTGCCATGCGATCAG                                                                                                                                                          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 w:rsidR="00BC4C20" w:rsidRPr="00AE7149" w:rsidRDefault="00BC4C20" w:rsidP="00ED4F4B">
            <w:pPr>
              <w:spacing w:after="200" w:line="480" w:lineRule="auto"/>
              <w:rPr>
                <w:rFonts w:cs="Times New Roman"/>
                <w:sz w:val="20"/>
                <w:szCs w:val="20"/>
              </w:rPr>
            </w:pPr>
            <w:r w:rsidRPr="00AE7149">
              <w:rPr>
                <w:rFonts w:cs="Times New Roman"/>
                <w:sz w:val="20"/>
                <w:szCs w:val="20"/>
              </w:rPr>
              <w:t>174</w:t>
            </w:r>
          </w:p>
        </w:tc>
      </w:tr>
    </w:tbl>
    <w:p w:rsidR="00BC4C20" w:rsidRDefault="00BC4C20" w:rsidP="00BC4C20">
      <w:pPr>
        <w:tabs>
          <w:tab w:val="left" w:pos="1552"/>
        </w:tabs>
        <w:spacing w:line="480" w:lineRule="auto"/>
        <w:rPr>
          <w:rFonts w:cs="Times New Roman"/>
          <w:b/>
          <w:sz w:val="28"/>
          <w:szCs w:val="28"/>
        </w:rPr>
      </w:pPr>
      <w:r w:rsidRPr="00AE7149">
        <w:rPr>
          <w:rFonts w:cs="Times New Roman"/>
        </w:rPr>
        <w:t xml:space="preserve">Marker ID, repeat motif, primer sequences and expected band size for each of 33 selected SSR primer pairs </w:t>
      </w:r>
      <w:r>
        <w:rPr>
          <w:rFonts w:cs="Times New Roman"/>
        </w:rPr>
        <w:t>used for</w:t>
      </w:r>
      <w:r w:rsidRPr="00AE7149">
        <w:rPr>
          <w:rFonts w:cs="Times New Roman"/>
        </w:rPr>
        <w:t xml:space="preserve"> genotyping Zebra and A12359 first-generation selfed populations</w:t>
      </w:r>
      <w:r>
        <w:rPr>
          <w:rFonts w:cs="Times New Roman"/>
        </w:rPr>
        <w:t>.</w:t>
      </w:r>
    </w:p>
    <w:p w:rsidR="005D6D58" w:rsidRDefault="005D6D58"/>
    <w:sectPr w:rsidR="005D6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55A"/>
    <w:rsid w:val="00467DC6"/>
    <w:rsid w:val="005D6D58"/>
    <w:rsid w:val="00600A0D"/>
    <w:rsid w:val="00BC4C20"/>
    <w:rsid w:val="00E2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C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C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43</Characters>
  <Application>Microsoft Office Word</Application>
  <DocSecurity>0</DocSecurity>
  <Lines>45</Lines>
  <Paragraphs>12</Paragraphs>
  <ScaleCrop>false</ScaleCrop>
  <Company>Microsoft</Company>
  <LinksUpToDate>false</LinksUpToDate>
  <CharactersWithSpaces>6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Yuanwen Guo</dc:creator>
  <cp:keywords/>
  <dc:description/>
  <cp:lastModifiedBy>Yanqi Wu</cp:lastModifiedBy>
  <cp:revision>4</cp:revision>
  <dcterms:created xsi:type="dcterms:W3CDTF">2015-07-24T16:06:00Z</dcterms:created>
  <dcterms:modified xsi:type="dcterms:W3CDTF">2015-07-30T19:03:00Z</dcterms:modified>
</cp:coreProperties>
</file>